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571C6" w14:textId="77777777" w:rsidR="00B9243E" w:rsidRPr="00AB7E5B" w:rsidRDefault="00B9243E" w:rsidP="00B9243E">
      <w:pPr>
        <w:rPr>
          <w:b/>
        </w:rPr>
      </w:pPr>
      <w:bookmarkStart w:id="0" w:name="_GoBack"/>
      <w:bookmarkEnd w:id="0"/>
      <w:r w:rsidRPr="00AB7E5B">
        <w:rPr>
          <w:b/>
        </w:rPr>
        <w:t>Supplementary material</w:t>
      </w:r>
    </w:p>
    <w:p w14:paraId="4BBA8D86" w14:textId="77777777" w:rsidR="00B9243E" w:rsidRDefault="00B9243E" w:rsidP="00B9243E"/>
    <w:p w14:paraId="4ED42A4A" w14:textId="77777777" w:rsidR="00B9243E" w:rsidRPr="00AB7E5B" w:rsidRDefault="00B9243E" w:rsidP="00B9243E">
      <w:r>
        <w:t xml:space="preserve">Annex 1. </w:t>
      </w:r>
      <w:r>
        <w:rPr>
          <w:b/>
        </w:rPr>
        <w:t>The s</w:t>
      </w:r>
      <w:r w:rsidRPr="004E7225">
        <w:rPr>
          <w:b/>
        </w:rPr>
        <w:t>ix core types of GBV</w:t>
      </w:r>
      <w:r>
        <w:rPr>
          <w:b/>
        </w:rPr>
        <w:t xml:space="preserve"> in the GBVIMS</w:t>
      </w:r>
      <w:r w:rsidRPr="004E7225">
        <w:rPr>
          <w:b/>
        </w:rPr>
        <w:t>.</w:t>
      </w:r>
    </w:p>
    <w:p w14:paraId="3C674634" w14:textId="77777777" w:rsidR="00B9243E" w:rsidRDefault="00B9243E" w:rsidP="00B9243E"/>
    <w:p w14:paraId="60FD1341" w14:textId="77777777" w:rsidR="00B9243E" w:rsidRPr="00AB7E5B" w:rsidRDefault="00B9243E" w:rsidP="00B9243E">
      <w:pPr>
        <w:spacing w:line="480" w:lineRule="auto"/>
        <w:rPr>
          <w:rFonts w:eastAsia="Times New Roman"/>
        </w:rPr>
      </w:pPr>
      <w:r w:rsidRPr="004E7225">
        <w:t xml:space="preserve">Below is the definition of the six core types of GBV as defined in Annex B of the GBVIMS Classification Tool (available at </w:t>
      </w:r>
      <w:hyperlink r:id="rId9" w:history="1">
        <w:r w:rsidRPr="004E7225">
          <w:rPr>
            <w:rFonts w:eastAsia="Times New Roman"/>
            <w:color w:val="0000FF"/>
            <w:u w:val="single"/>
          </w:rPr>
          <w:t>http://gbvims.com/wp/wp-content/uploads/ClassificationTool_Feb20112.pdf</w:t>
        </w:r>
      </w:hyperlink>
      <w:r w:rsidRPr="004E7225">
        <w:rPr>
          <w:rFonts w:eastAsia="Times New Roman"/>
        </w:rPr>
        <w:t>, Accessed July 7, 2020).</w:t>
      </w:r>
    </w:p>
    <w:p w14:paraId="67D880B3" w14:textId="77777777" w:rsidR="00B9243E" w:rsidRPr="004E7225" w:rsidRDefault="00B9243E" w:rsidP="00B9243E">
      <w:pPr>
        <w:pStyle w:val="ListParagraph"/>
        <w:numPr>
          <w:ilvl w:val="0"/>
          <w:numId w:val="1"/>
        </w:numPr>
        <w:spacing w:line="480" w:lineRule="auto"/>
      </w:pPr>
      <w:r w:rsidRPr="004E7225">
        <w:t>Rape: non-consensual penetration (however slight) of the vagina, anus or mouth with a penis or other body part. Also includes penetration of the vagina or anus with an object.</w:t>
      </w:r>
    </w:p>
    <w:p w14:paraId="77CE35EE" w14:textId="77777777" w:rsidR="00B9243E" w:rsidRPr="004E7225" w:rsidRDefault="00B9243E" w:rsidP="00B9243E">
      <w:pPr>
        <w:pStyle w:val="ListParagraph"/>
        <w:numPr>
          <w:ilvl w:val="0"/>
          <w:numId w:val="1"/>
        </w:numPr>
        <w:spacing w:line="480" w:lineRule="auto"/>
      </w:pPr>
      <w:r w:rsidRPr="004E7225">
        <w:t>Sexual Assault: any form of non-consensual sexual contact that does not result in or include penetration. Examples include: attempted rape, as well as unwanted kissing, fondling, or touching of genitalia and buttocks. FGM/C is an act of violence that impacts sexual organs, and as such should be classified as sexual assault. This incident type does not include rape, i.e., where penetration has occurred.</w:t>
      </w:r>
    </w:p>
    <w:p w14:paraId="3CF7E2AC" w14:textId="77777777" w:rsidR="00B9243E" w:rsidRPr="004E7225" w:rsidRDefault="00B9243E" w:rsidP="00B9243E">
      <w:pPr>
        <w:pStyle w:val="ListParagraph"/>
        <w:numPr>
          <w:ilvl w:val="0"/>
          <w:numId w:val="1"/>
        </w:numPr>
        <w:spacing w:line="480" w:lineRule="auto"/>
      </w:pPr>
      <w:r w:rsidRPr="004E7225">
        <w:t>Physical Assault: an act of physical violence that is not sexual in nature. Examples include: hitting, slapping, choking, cutting, shoving, burning, shooting or use of any weapons, acid attacks or any other act that results in pain, discomfort or injury. This incident type does not include FGM/C.</w:t>
      </w:r>
    </w:p>
    <w:p w14:paraId="0CBFBA07" w14:textId="77777777" w:rsidR="00B9243E" w:rsidRPr="004E7225" w:rsidRDefault="00B9243E" w:rsidP="00B9243E">
      <w:pPr>
        <w:pStyle w:val="ListParagraph"/>
        <w:numPr>
          <w:ilvl w:val="0"/>
          <w:numId w:val="1"/>
        </w:numPr>
        <w:spacing w:line="480" w:lineRule="auto"/>
      </w:pPr>
      <w:r w:rsidRPr="004E7225">
        <w:t>Forced Marriage: the marriage of an individual against her or his will.</w:t>
      </w:r>
    </w:p>
    <w:p w14:paraId="32505458" w14:textId="77777777" w:rsidR="00B9243E" w:rsidRPr="004E7225" w:rsidRDefault="00B9243E" w:rsidP="00B9243E">
      <w:pPr>
        <w:pStyle w:val="ListParagraph"/>
        <w:numPr>
          <w:ilvl w:val="0"/>
          <w:numId w:val="1"/>
        </w:numPr>
        <w:spacing w:line="480" w:lineRule="auto"/>
      </w:pPr>
      <w:r w:rsidRPr="004E7225">
        <w:t>Denial of Resources, Opportunities or Services: denial of rightful access to economic resources/assets or livelihood opportunities, education, health or other social services. Examples include a widow prevented from receiving an inheritance, earnings forcibly taken by an intimate partner or family member, a woman prevented from using contraceptives, a girl prevented from attending school, etc. Reports of general poverty should not be recorded.</w:t>
      </w:r>
    </w:p>
    <w:p w14:paraId="4EC0777B" w14:textId="77777777" w:rsidR="00B9243E" w:rsidRPr="004E7225" w:rsidRDefault="00B9243E" w:rsidP="00B9243E">
      <w:pPr>
        <w:spacing w:line="480" w:lineRule="auto"/>
      </w:pPr>
    </w:p>
    <w:p w14:paraId="48B47669" w14:textId="77777777" w:rsidR="00B9243E" w:rsidRDefault="00B9243E" w:rsidP="00B9243E">
      <w:pPr>
        <w:pStyle w:val="ListParagraph"/>
        <w:numPr>
          <w:ilvl w:val="0"/>
          <w:numId w:val="1"/>
        </w:numPr>
        <w:spacing w:line="480" w:lineRule="auto"/>
        <w:sectPr w:rsidR="00B9243E" w:rsidSect="001973E6">
          <w:footerReference w:type="even" r:id="rId10"/>
          <w:footerReference w:type="default" r:id="rId11"/>
          <w:pgSz w:w="12240" w:h="15840"/>
          <w:pgMar w:top="1440" w:right="1440" w:bottom="1152" w:left="1440" w:header="720" w:footer="720" w:gutter="0"/>
          <w:lnNumType w:countBy="1" w:restart="continuous"/>
          <w:cols w:space="720"/>
          <w:docGrid w:linePitch="360"/>
        </w:sectPr>
      </w:pPr>
      <w:r w:rsidRPr="004E7225">
        <w:lastRenderedPageBreak/>
        <w:t>Psychological / Emotional Abuse: infliction of mental or emotional pain or injury. Examples include: threats of physical or sexual violence, intimidation, humiliation, forced isolation, stalking, harassment, unwanted attention, remarks, gestures or written words of a sexual and/or menacing nature, destr</w:t>
      </w:r>
      <w:r>
        <w:t>uction of cherished things, etc.</w:t>
      </w:r>
    </w:p>
    <w:p w14:paraId="4E2F73FC" w14:textId="77777777" w:rsidR="00B9243E" w:rsidRDefault="00B9243E" w:rsidP="00B9243E">
      <w:pPr>
        <w:pStyle w:val="ListParagraph"/>
        <w:numPr>
          <w:ilvl w:val="0"/>
          <w:numId w:val="1"/>
        </w:numPr>
        <w:spacing w:line="480" w:lineRule="auto"/>
        <w:sectPr w:rsidR="00B9243E" w:rsidSect="00B9243E">
          <w:type w:val="continuous"/>
          <w:pgSz w:w="12240" w:h="15840"/>
          <w:pgMar w:top="1440" w:right="1440" w:bottom="1152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text" w:horzAnchor="page" w:tblpX="985" w:tblpY="1081"/>
        <w:tblW w:w="14922" w:type="dxa"/>
        <w:tblLayout w:type="fixed"/>
        <w:tblLook w:val="04A0" w:firstRow="1" w:lastRow="0" w:firstColumn="1" w:lastColumn="0" w:noHBand="0" w:noVBand="1"/>
      </w:tblPr>
      <w:tblGrid>
        <w:gridCol w:w="524"/>
        <w:gridCol w:w="2158"/>
        <w:gridCol w:w="1161"/>
        <w:gridCol w:w="1313"/>
        <w:gridCol w:w="1313"/>
        <w:gridCol w:w="1313"/>
        <w:gridCol w:w="1030"/>
        <w:gridCol w:w="1313"/>
        <w:gridCol w:w="1313"/>
        <w:gridCol w:w="1313"/>
        <w:gridCol w:w="1313"/>
        <w:gridCol w:w="858"/>
      </w:tblGrid>
      <w:tr w:rsidR="00B9243E" w:rsidRPr="00162D74" w14:paraId="2A3C636F" w14:textId="77777777" w:rsidTr="00B9243E">
        <w:trPr>
          <w:trHeight w:val="780"/>
        </w:trPr>
        <w:tc>
          <w:tcPr>
            <w:tcW w:w="1492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815C39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  <w:bookmarkStart w:id="1" w:name="RANGE!A1:L9"/>
            <w:r w:rsidRPr="00B9243E">
              <w:rPr>
                <w:rFonts w:eastAsia="Times New Roman"/>
                <w:bCs/>
                <w:sz w:val="20"/>
                <w:szCs w:val="20"/>
              </w:rPr>
              <w:t>Table S1</w:t>
            </w:r>
          </w:p>
          <w:p w14:paraId="36BBA9BC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  <w:p w14:paraId="586B5F85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Crosstabs of violence type by relationship to perpetrator, stratified by residency status</w:t>
            </w:r>
            <w:bookmarkEnd w:id="1"/>
          </w:p>
        </w:tc>
      </w:tr>
      <w:tr w:rsidR="00B9243E" w:rsidRPr="00162D74" w14:paraId="6F7980E5" w14:textId="77777777" w:rsidTr="00B9243E">
        <w:trPr>
          <w:trHeight w:val="9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F654D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E1BDA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514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55E8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96BA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Physical viole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1158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Non-contact viol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4A83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7303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F164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3EC1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Physical viole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3926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Non-contact violenc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121C6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B9243E" w:rsidRPr="00162D74" w14:paraId="5EAC94DD" w14:textId="77777777" w:rsidTr="00B9243E">
        <w:trPr>
          <w:trHeight w:val="3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479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35C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C40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633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78ED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0FF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965" w14:textId="77777777" w:rsidR="00B9243E" w:rsidRPr="00B9243E" w:rsidRDefault="00B9243E" w:rsidP="00B9243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9243E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B9243E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1D2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D856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F9C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A84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8A8" w14:textId="77777777" w:rsidR="00B9243E" w:rsidRPr="00B9243E" w:rsidRDefault="00B9243E" w:rsidP="00B9243E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9243E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B9243E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 w:rsidR="00B9243E" w:rsidRPr="00162D74" w14:paraId="168EE5F9" w14:textId="77777777" w:rsidTr="00B9243E">
        <w:trPr>
          <w:trHeight w:val="300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C857" w14:textId="77777777" w:rsidR="00B9243E" w:rsidRPr="00B9243E" w:rsidRDefault="00B9243E" w:rsidP="00B9243E">
            <w:pPr>
              <w:rPr>
                <w:rFonts w:eastAsia="Times New Roman"/>
                <w:bCs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7437" w14:textId="77777777" w:rsidR="00B9243E" w:rsidRPr="00B9243E" w:rsidRDefault="00B9243E" w:rsidP="00B9243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9243E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1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4E2D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sz w:val="20"/>
                <w:szCs w:val="20"/>
              </w:rPr>
              <w:t>Local resident</w:t>
            </w:r>
          </w:p>
        </w:tc>
        <w:tc>
          <w:tcPr>
            <w:tcW w:w="61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F947" w14:textId="77777777" w:rsidR="00B9243E" w:rsidRPr="00B9243E" w:rsidRDefault="00B9243E" w:rsidP="00B9243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sz w:val="20"/>
                <w:szCs w:val="20"/>
              </w:rPr>
              <w:t>IDP</w:t>
            </w:r>
          </w:p>
        </w:tc>
      </w:tr>
      <w:tr w:rsidR="00B9243E" w:rsidRPr="00162D74" w14:paraId="7C22DABB" w14:textId="77777777" w:rsidTr="00B9243E">
        <w:trPr>
          <w:trHeight w:val="300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862" w14:textId="77777777" w:rsidR="00B9243E" w:rsidRPr="00B9243E" w:rsidRDefault="00B9243E" w:rsidP="00B9243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bCs/>
                <w:color w:val="000000"/>
                <w:sz w:val="20"/>
                <w:szCs w:val="20"/>
              </w:rPr>
              <w:t>Relationship to perpetrato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08B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67F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C9A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A16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C66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903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EA1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7C1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29B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6B0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243E" w:rsidRPr="00162D74" w14:paraId="3E3CC559" w14:textId="77777777" w:rsidTr="00B9243E">
        <w:trPr>
          <w:trHeight w:val="3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E3E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988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Intimate partn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BDA9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4216 (65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BB68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46 (32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BC5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884 (79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921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286 (57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22E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B94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844 (44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A1E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1 (14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CC0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81 (55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B9E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552 (42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7EA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9243E" w:rsidRPr="00AB7E5B" w14:paraId="19961C5E" w14:textId="77777777" w:rsidTr="00B9243E">
        <w:trPr>
          <w:trHeight w:val="300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F86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981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AD3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212 (18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D00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0 (7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581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74 (11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5ACC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928 (23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2224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DB5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85 (15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1B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4 (18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F47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35 (6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788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36 (18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62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9243E" w:rsidRPr="00AB7E5B" w14:paraId="022A99F4" w14:textId="77777777" w:rsidTr="00B9243E">
        <w:trPr>
          <w:trHeight w:val="320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F8D9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673D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50CC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044 (16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807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84 (60.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6331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219 (9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171B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741 (18.7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4B82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BF39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752 (40.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D76E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51 (67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7C1C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194 (38.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46C3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507 (39.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AC23" w14:textId="77777777" w:rsidR="00B9243E" w:rsidRPr="00B9243E" w:rsidRDefault="00B9243E" w:rsidP="00B924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9243E" w:rsidRPr="00AB7E5B" w14:paraId="3C4ADF73" w14:textId="77777777" w:rsidTr="00B9243E">
        <w:trPr>
          <w:trHeight w:val="300"/>
        </w:trPr>
        <w:tc>
          <w:tcPr>
            <w:tcW w:w="7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D3F2" w14:textId="77777777" w:rsidR="00B9243E" w:rsidRPr="00B9243E" w:rsidRDefault="00B9243E" w:rsidP="00B9243E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B9243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B9243E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B9243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9243E">
              <w:rPr>
                <w:rFonts w:eastAsia="Times New Roman"/>
                <w:iCs/>
                <w:color w:val="000000"/>
                <w:sz w:val="20"/>
                <w:szCs w:val="20"/>
              </w:rPr>
              <w:t>-value based on Fisher's exact tests IDP = internally displaced pers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E80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7FA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37F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22A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37B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7CD" w14:textId="77777777" w:rsidR="00B9243E" w:rsidRPr="00B9243E" w:rsidRDefault="00B9243E" w:rsidP="00B924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F6B1FA9" w14:textId="77777777" w:rsidR="002773EF" w:rsidRDefault="002773EF" w:rsidP="00B9243E"/>
    <w:sectPr w:rsidR="002773EF" w:rsidSect="00B9243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CC25F" w14:textId="77777777" w:rsidR="00000000" w:rsidRDefault="00DC0225">
      <w:r>
        <w:separator/>
      </w:r>
    </w:p>
  </w:endnote>
  <w:endnote w:type="continuationSeparator" w:id="0">
    <w:p w14:paraId="2DB72A74" w14:textId="77777777" w:rsidR="00000000" w:rsidRDefault="00DC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ADB8C2" w14:textId="77777777" w:rsidR="009A55B9" w:rsidRDefault="00B9243E" w:rsidP="00AD29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95E0B7" w14:textId="77777777" w:rsidR="009A55B9" w:rsidRDefault="00DC0225" w:rsidP="00FB746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094209" w14:textId="77777777" w:rsidR="009A55B9" w:rsidRDefault="00B9243E" w:rsidP="00AD29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02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371608" w14:textId="77777777" w:rsidR="009A55B9" w:rsidRDefault="00DC0225" w:rsidP="00FB74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A6AE9" w14:textId="77777777" w:rsidR="00000000" w:rsidRDefault="00DC0225">
      <w:r>
        <w:separator/>
      </w:r>
    </w:p>
  </w:footnote>
  <w:footnote w:type="continuationSeparator" w:id="0">
    <w:p w14:paraId="06BF99D3" w14:textId="77777777" w:rsidR="00000000" w:rsidRDefault="00DC0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B7998"/>
    <w:multiLevelType w:val="hybridMultilevel"/>
    <w:tmpl w:val="3BF0C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43E"/>
    <w:rsid w:val="002773EF"/>
    <w:rsid w:val="00B9243E"/>
    <w:rsid w:val="00DC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8628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4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24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43E"/>
  </w:style>
  <w:style w:type="character" w:styleId="PageNumber">
    <w:name w:val="page number"/>
    <w:basedOn w:val="DefaultParagraphFont"/>
    <w:uiPriority w:val="99"/>
    <w:semiHidden/>
    <w:unhideWhenUsed/>
    <w:rsid w:val="00B9243E"/>
  </w:style>
  <w:style w:type="character" w:styleId="LineNumber">
    <w:name w:val="line number"/>
    <w:basedOn w:val="DefaultParagraphFont"/>
    <w:uiPriority w:val="99"/>
    <w:semiHidden/>
    <w:unhideWhenUsed/>
    <w:rsid w:val="00B924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4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24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43E"/>
  </w:style>
  <w:style w:type="character" w:styleId="PageNumber">
    <w:name w:val="page number"/>
    <w:basedOn w:val="DefaultParagraphFont"/>
    <w:uiPriority w:val="99"/>
    <w:semiHidden/>
    <w:unhideWhenUsed/>
    <w:rsid w:val="00B9243E"/>
  </w:style>
  <w:style w:type="character" w:styleId="LineNumber">
    <w:name w:val="line number"/>
    <w:basedOn w:val="DefaultParagraphFont"/>
    <w:uiPriority w:val="99"/>
    <w:semiHidden/>
    <w:unhideWhenUsed/>
    <w:rsid w:val="00B92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gbvims.com/wp/wp-content/uploads/ClassificationTool_Feb20112.pdf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C0AE487-3041-0A48-9218-51396C219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44</Words>
  <Characters>2466</Characters>
  <Application>Microsoft Macintosh Word</Application>
  <DocSecurity>0</DocSecurity>
  <Lines>12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riadna Capasso</cp:lastModifiedBy>
  <cp:revision>2</cp:revision>
  <dcterms:created xsi:type="dcterms:W3CDTF">2020-07-31T17:35:00Z</dcterms:created>
  <dcterms:modified xsi:type="dcterms:W3CDTF">2020-07-31T18:48:00Z</dcterms:modified>
  <cp:category/>
</cp:coreProperties>
</file>